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360680</wp:posOffset>
                </wp:positionV>
                <wp:extent cx="2696845" cy="2641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264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8"/>
                              <w:gridCol w:w="1039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6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4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cell growth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4" w:hanging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4" w:hanging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 growth: z=3.01; p=0.003; fdr=0,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hondroitin sulfate proteoglycan 5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E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G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isabled homolog 2 (Drosophila)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DnaJ (Hsp40) homolog, subfamily C, member 2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Fibroblast growth factor receptor 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ucleolar protein 5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uvB-like protein 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solute carrier family 3 (activators of dibasic and neutral amino acid transport), member 2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suppressor of cytokine signaling 2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umor protein p53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v-akt murine thymoma viral oncogene homolog 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208pt;mso-wrap-distance-left:0pt;mso-wrap-distance-right:0pt;mso-wrap-distance-top:0pt;mso-wrap-distance-bottom:0pt;margin-top:28.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8"/>
                        <w:gridCol w:w="1039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6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4" w:hanging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cell growth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4" w:hanging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4" w:hanging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cell growth: z=3.01; p=0.003; fdr=0,00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hondroitin sulfate proteoglycan 5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E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G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isabled homolog 2 (Drosophila)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DnaJ (Hsp40) homolog, subfamily C, member 2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Fibroblast growth factor receptor 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ucleolar protein 5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uvB-like protein 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solute carrier family 3 (activators of dibasic and neutral amino acid transport), member 2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suppressor of cytokine signaling 2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umor protein p53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v-akt murine thymoma viral oncogene homolog 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3:00Z</dcterms:created>
  <dc:creator>Berna</dc:creator>
  <dc:description/>
  <cp:keywords/>
  <dc:language>en-US</dc:language>
  <cp:lastModifiedBy>Ludwig Aigner</cp:lastModifiedBy>
  <dcterms:modified xsi:type="dcterms:W3CDTF">2014-02-20T14:23:00Z</dcterms:modified>
  <cp:revision>2</cp:revision>
  <dc:subject/>
  <dc:title/>
</cp:coreProperties>
</file>